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0F9D97" w14:textId="77777777" w:rsidR="00B664DC" w:rsidRPr="00BE2F87" w:rsidRDefault="00B664DC" w:rsidP="00B664DC">
      <w:pPr>
        <w:rPr>
          <w:rFonts w:ascii="Times New Roman" w:hAnsi="Times New Roman" w:cs="Times New Roman"/>
        </w:rPr>
      </w:pPr>
    </w:p>
    <w:tbl>
      <w:tblPr>
        <w:tblStyle w:val="Tablaconcuadrcula"/>
        <w:tblW w:w="104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"/>
        <w:gridCol w:w="568"/>
        <w:gridCol w:w="702"/>
        <w:gridCol w:w="2127"/>
        <w:gridCol w:w="1014"/>
        <w:gridCol w:w="1134"/>
        <w:gridCol w:w="398"/>
        <w:gridCol w:w="1133"/>
        <w:gridCol w:w="1133"/>
        <w:gridCol w:w="861"/>
        <w:gridCol w:w="708"/>
        <w:gridCol w:w="568"/>
      </w:tblGrid>
      <w:tr w:rsidR="00B664DC" w:rsidRPr="00BE2F87" w14:paraId="42D2C8BF" w14:textId="77777777" w:rsidTr="00CD21EF">
        <w:trPr>
          <w:gridBefore w:val="1"/>
          <w:wBefore w:w="109" w:type="dxa"/>
          <w:jc w:val="center"/>
        </w:trPr>
        <w:tc>
          <w:tcPr>
            <w:tcW w:w="10346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14:paraId="041D711E" w14:textId="17C3E3C8" w:rsidR="00B664DC" w:rsidRPr="00BE2F87" w:rsidRDefault="00B664DC" w:rsidP="00CD21EF">
            <w:pPr>
              <w:jc w:val="both"/>
              <w:rPr>
                <w:rFonts w:ascii="Times New Roman" w:hAnsi="Times New Roman" w:cs="Times New Roman"/>
              </w:rPr>
            </w:pPr>
            <w:r w:rsidRPr="00BE2F87">
              <w:rPr>
                <w:rFonts w:ascii="Times New Roman" w:hAnsi="Times New Roman" w:cs="Times New Roman"/>
                <w:b/>
              </w:rPr>
              <w:t xml:space="preserve">Table </w:t>
            </w:r>
            <w:r w:rsidR="00DF0B2B">
              <w:rPr>
                <w:rFonts w:ascii="Times New Roman" w:hAnsi="Times New Roman" w:cs="Times New Roman"/>
                <w:b/>
              </w:rPr>
              <w:t>2</w:t>
            </w:r>
            <w:r w:rsidRPr="00BE2F87">
              <w:rPr>
                <w:rFonts w:ascii="Times New Roman" w:hAnsi="Times New Roman" w:cs="Times New Roman"/>
                <w:b/>
              </w:rPr>
              <w:t>.</w:t>
            </w:r>
            <w:r w:rsidRPr="00BE2F87">
              <w:rPr>
                <w:rFonts w:ascii="Times New Roman" w:hAnsi="Times New Roman" w:cs="Times New Roman"/>
              </w:rPr>
              <w:t xml:space="preserve"> Brain regions that showed significant functional connectivity differences in the SBA across-group analyses of the left aPHG. </w:t>
            </w:r>
          </w:p>
          <w:p w14:paraId="78893568" w14:textId="77777777" w:rsidR="00B664DC" w:rsidRPr="00BE2F87" w:rsidRDefault="00B664DC" w:rsidP="00CD21EF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B664DC" w:rsidRPr="00BE2F87" w14:paraId="4672BDFD" w14:textId="77777777" w:rsidTr="00CD21EF">
        <w:trPr>
          <w:gridBefore w:val="1"/>
          <w:wBefore w:w="109" w:type="dxa"/>
          <w:jc w:val="center"/>
        </w:trPr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C2BDE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DBAD60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F87">
              <w:rPr>
                <w:rFonts w:ascii="Times New Roman" w:hAnsi="Times New Roman" w:cs="Times New Roman"/>
                <w:b/>
                <w:sz w:val="20"/>
                <w:szCs w:val="20"/>
              </w:rPr>
              <w:t>Brain region</w:t>
            </w: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9731E3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F87">
              <w:rPr>
                <w:rFonts w:ascii="Times New Roman" w:hAnsi="Times New Roman" w:cs="Times New Roman"/>
                <w:b/>
                <w:sz w:val="20"/>
                <w:szCs w:val="20"/>
              </w:rPr>
              <w:t>Cluster siz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61AE9A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18"/>
              </w:rPr>
            </w:pPr>
            <w:r w:rsidRPr="00BE2F87">
              <w:rPr>
                <w:rFonts w:ascii="Times New Roman" w:hAnsi="Times New Roman" w:cs="Times New Roman"/>
                <w:b/>
                <w:sz w:val="20"/>
                <w:szCs w:val="18"/>
              </w:rPr>
              <w:t xml:space="preserve"># voxels in specific region </w:t>
            </w:r>
          </w:p>
          <w:p w14:paraId="76741B50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F87">
              <w:rPr>
                <w:rFonts w:ascii="Times New Roman" w:hAnsi="Times New Roman" w:cs="Times New Roman"/>
                <w:b/>
                <w:sz w:val="20"/>
                <w:szCs w:val="18"/>
              </w:rPr>
              <w:t>(% overlap)</w:t>
            </w: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48D64E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F87">
              <w:rPr>
                <w:rFonts w:ascii="Times New Roman" w:hAnsi="Times New Roman" w:cs="Times New Roman"/>
                <w:b/>
                <w:sz w:val="20"/>
                <w:szCs w:val="20"/>
              </w:rPr>
              <w:t>L/R</w:t>
            </w:r>
          </w:p>
        </w:tc>
        <w:tc>
          <w:tcPr>
            <w:tcW w:w="3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524D20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r w:rsidRPr="00BE2F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MNI </w:t>
            </w:r>
            <w:proofErr w:type="spellStart"/>
            <w:r w:rsidRPr="00BE2F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oordinates</w:t>
            </w:r>
            <w:proofErr w:type="spellEnd"/>
            <w:r w:rsidRPr="00BE2F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 xml:space="preserve"> (</w:t>
            </w:r>
            <w:proofErr w:type="spellStart"/>
            <w:proofErr w:type="gramStart"/>
            <w:r w:rsidRPr="00BE2F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x,y</w:t>
            </w:r>
            <w:proofErr w:type="gramEnd"/>
            <w:r w:rsidRPr="00BE2F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,z</w:t>
            </w:r>
            <w:proofErr w:type="spellEnd"/>
            <w:r w:rsidRPr="00BE2F8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56F7C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F87">
              <w:rPr>
                <w:rFonts w:ascii="Times New Roman" w:hAnsi="Times New Roman" w:cs="Times New Roman"/>
                <w:b/>
                <w:sz w:val="20"/>
                <w:szCs w:val="20"/>
              </w:rPr>
              <w:t>Statistic</w:t>
            </w:r>
          </w:p>
        </w:tc>
      </w:tr>
      <w:tr w:rsidR="00B664DC" w:rsidRPr="00BE2F87" w14:paraId="5E67627B" w14:textId="77777777" w:rsidTr="00CD21EF">
        <w:trPr>
          <w:gridBefore w:val="1"/>
          <w:wBefore w:w="109" w:type="dxa"/>
          <w:jc w:val="center"/>
        </w:trPr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F79DD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2DCCB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D127E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B2ED5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09106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85F88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85C1C5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2F87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</w:tr>
      <w:tr w:rsidR="00B664DC" w:rsidRPr="00BE2F87" w14:paraId="42D35EC3" w14:textId="77777777" w:rsidTr="00CD21EF">
        <w:trPr>
          <w:gridBefore w:val="1"/>
          <w:wBefore w:w="109" w:type="dxa"/>
          <w:jc w:val="center"/>
        </w:trPr>
        <w:tc>
          <w:tcPr>
            <w:tcW w:w="1270" w:type="dxa"/>
            <w:gridSpan w:val="2"/>
            <w:hideMark/>
          </w:tcPr>
          <w:p w14:paraId="3F39E033" w14:textId="77777777" w:rsidR="00B664DC" w:rsidRPr="00BE2F87" w:rsidRDefault="00B664DC" w:rsidP="00CD21EF">
            <w:pPr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BE2F8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Left aPHG</w:t>
            </w:r>
          </w:p>
        </w:tc>
        <w:tc>
          <w:tcPr>
            <w:tcW w:w="2127" w:type="dxa"/>
            <w:hideMark/>
          </w:tcPr>
          <w:p w14:paraId="2A5AE45D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BE2F87">
              <w:rPr>
                <w:rFonts w:ascii="Times New Roman" w:hAnsi="Times New Roman" w:cs="Times New Roman"/>
                <w:b/>
                <w:sz w:val="18"/>
                <w:szCs w:val="18"/>
              </w:rPr>
              <w:t>Group effect</w:t>
            </w:r>
          </w:p>
        </w:tc>
        <w:tc>
          <w:tcPr>
            <w:tcW w:w="1014" w:type="dxa"/>
            <w:hideMark/>
          </w:tcPr>
          <w:p w14:paraId="7BF78379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7BA1EE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" w:type="dxa"/>
          </w:tcPr>
          <w:p w14:paraId="5F0013BB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3" w:type="dxa"/>
          </w:tcPr>
          <w:p w14:paraId="2101D8D5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3" w:type="dxa"/>
          </w:tcPr>
          <w:p w14:paraId="5EE82C6F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1" w:type="dxa"/>
          </w:tcPr>
          <w:p w14:paraId="0BFD7BFD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8" w:type="dxa"/>
          </w:tcPr>
          <w:p w14:paraId="168A4E56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568" w:type="dxa"/>
          </w:tcPr>
          <w:p w14:paraId="52EC0046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B664DC" w:rsidRPr="00BE2F87" w14:paraId="552F59E6" w14:textId="77777777" w:rsidTr="00CD21EF">
        <w:trPr>
          <w:gridBefore w:val="1"/>
          <w:wBefore w:w="109" w:type="dxa"/>
          <w:trHeight w:val="225"/>
          <w:jc w:val="center"/>
        </w:trPr>
        <w:tc>
          <w:tcPr>
            <w:tcW w:w="1270" w:type="dxa"/>
            <w:gridSpan w:val="2"/>
            <w:vMerge w:val="restart"/>
            <w:textDirection w:val="btLr"/>
          </w:tcPr>
          <w:p w14:paraId="41E736CE" w14:textId="77777777" w:rsidR="00B664DC" w:rsidRPr="00BE2F87" w:rsidRDefault="00B664DC" w:rsidP="00CD21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5E2E601D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Gyrus rectus</w:t>
            </w:r>
          </w:p>
        </w:tc>
        <w:tc>
          <w:tcPr>
            <w:tcW w:w="1014" w:type="dxa"/>
          </w:tcPr>
          <w:p w14:paraId="342A2C3A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134" w:type="dxa"/>
            <w:hideMark/>
          </w:tcPr>
          <w:p w14:paraId="50EF71EE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136 (18)</w:t>
            </w:r>
          </w:p>
        </w:tc>
        <w:tc>
          <w:tcPr>
            <w:tcW w:w="398" w:type="dxa"/>
            <w:hideMark/>
          </w:tcPr>
          <w:p w14:paraId="0CF28E88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3" w:type="dxa"/>
            <w:hideMark/>
          </w:tcPr>
          <w:p w14:paraId="5052AD6E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33" w:type="dxa"/>
            <w:hideMark/>
          </w:tcPr>
          <w:p w14:paraId="0ED42D61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61" w:type="dxa"/>
            <w:hideMark/>
          </w:tcPr>
          <w:p w14:paraId="7CDDA299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1276" w:type="dxa"/>
            <w:gridSpan w:val="2"/>
            <w:hideMark/>
          </w:tcPr>
          <w:p w14:paraId="5DB3C8E8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iCs/>
                <w:sz w:val="18"/>
                <w:szCs w:val="18"/>
              </w:rPr>
              <w:t>12.48</w:t>
            </w:r>
          </w:p>
        </w:tc>
      </w:tr>
      <w:tr w:rsidR="00B664DC" w:rsidRPr="00BE2F87" w14:paraId="3D2E2E97" w14:textId="77777777" w:rsidTr="00CD21EF">
        <w:trPr>
          <w:gridBefore w:val="1"/>
          <w:wBefore w:w="109" w:type="dxa"/>
          <w:jc w:val="center"/>
        </w:trPr>
        <w:tc>
          <w:tcPr>
            <w:tcW w:w="12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98C2CB" w14:textId="77777777" w:rsidR="00B664DC" w:rsidRPr="00BE2F87" w:rsidRDefault="00B664DC" w:rsidP="00CD21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4375B159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Superior frontal gyrus (medial orbital part)</w:t>
            </w:r>
          </w:p>
        </w:tc>
        <w:tc>
          <w:tcPr>
            <w:tcW w:w="1014" w:type="dxa"/>
          </w:tcPr>
          <w:p w14:paraId="152187BD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4261206C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41 (5)</w:t>
            </w:r>
          </w:p>
        </w:tc>
        <w:tc>
          <w:tcPr>
            <w:tcW w:w="398" w:type="dxa"/>
            <w:hideMark/>
          </w:tcPr>
          <w:p w14:paraId="2325A302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3" w:type="dxa"/>
          </w:tcPr>
          <w:p w14:paraId="75EB3A0C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5C1ED2A6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2584008D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415D752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</w:tcPr>
          <w:p w14:paraId="64F2442C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64DC" w:rsidRPr="00BE2F87" w14:paraId="31912DF8" w14:textId="77777777" w:rsidTr="00CD21EF">
        <w:trPr>
          <w:gridBefore w:val="1"/>
          <w:wBefore w:w="109" w:type="dxa"/>
          <w:jc w:val="center"/>
        </w:trPr>
        <w:tc>
          <w:tcPr>
            <w:tcW w:w="12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E3232" w14:textId="77777777" w:rsidR="00B664DC" w:rsidRPr="00BE2F87" w:rsidRDefault="00B664DC" w:rsidP="00CD21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2E986BC0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Medial orbital gyrus</w:t>
            </w:r>
          </w:p>
        </w:tc>
        <w:tc>
          <w:tcPr>
            <w:tcW w:w="1014" w:type="dxa"/>
          </w:tcPr>
          <w:p w14:paraId="286A7872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179B8323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26 (4)</w:t>
            </w:r>
          </w:p>
        </w:tc>
        <w:tc>
          <w:tcPr>
            <w:tcW w:w="398" w:type="dxa"/>
            <w:hideMark/>
          </w:tcPr>
          <w:p w14:paraId="44028166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3" w:type="dxa"/>
          </w:tcPr>
          <w:p w14:paraId="2F2AFBED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F0F6CB8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2DCA9C79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50E18853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</w:tcPr>
          <w:p w14:paraId="7737C518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64DC" w:rsidRPr="00BE2F87" w14:paraId="3F2526E8" w14:textId="77777777" w:rsidTr="00CD21EF">
        <w:trPr>
          <w:gridBefore w:val="1"/>
          <w:wBefore w:w="109" w:type="dxa"/>
          <w:jc w:val="center"/>
        </w:trPr>
        <w:tc>
          <w:tcPr>
            <w:tcW w:w="12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D4D80" w14:textId="77777777" w:rsidR="00B664DC" w:rsidRPr="00BE2F87" w:rsidRDefault="00B664DC" w:rsidP="00CD21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12B2E924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Olfactory cortex</w:t>
            </w:r>
          </w:p>
        </w:tc>
        <w:tc>
          <w:tcPr>
            <w:tcW w:w="1014" w:type="dxa"/>
          </w:tcPr>
          <w:p w14:paraId="74A6C20C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3C6F3A80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13 (5)</w:t>
            </w:r>
          </w:p>
        </w:tc>
        <w:tc>
          <w:tcPr>
            <w:tcW w:w="398" w:type="dxa"/>
            <w:hideMark/>
          </w:tcPr>
          <w:p w14:paraId="122408F5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3" w:type="dxa"/>
          </w:tcPr>
          <w:p w14:paraId="0B786B49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25B87F8D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32020842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1303A31F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</w:tcPr>
          <w:p w14:paraId="0D959942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64DC" w:rsidRPr="00BE2F87" w14:paraId="5E99FAC9" w14:textId="77777777" w:rsidTr="00CD21EF">
        <w:trPr>
          <w:gridBefore w:val="1"/>
          <w:wBefore w:w="109" w:type="dxa"/>
          <w:jc w:val="center"/>
        </w:trPr>
        <w:tc>
          <w:tcPr>
            <w:tcW w:w="12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27963" w14:textId="77777777" w:rsidR="00B664DC" w:rsidRPr="00BE2F87" w:rsidRDefault="00B664DC" w:rsidP="00CD21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6A077C0A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Anterior orbital gyrus</w:t>
            </w:r>
          </w:p>
        </w:tc>
        <w:tc>
          <w:tcPr>
            <w:tcW w:w="1014" w:type="dxa"/>
          </w:tcPr>
          <w:p w14:paraId="3C2E8ADD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60920418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10 (2)</w:t>
            </w:r>
          </w:p>
        </w:tc>
        <w:tc>
          <w:tcPr>
            <w:tcW w:w="398" w:type="dxa"/>
            <w:hideMark/>
          </w:tcPr>
          <w:p w14:paraId="5CB3F551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3" w:type="dxa"/>
          </w:tcPr>
          <w:p w14:paraId="7ED71424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1C2CA29D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77672C7C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4C228DE1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</w:tcPr>
          <w:p w14:paraId="64A9BBE4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64DC" w:rsidRPr="00BE2F87" w14:paraId="7EB4F934" w14:textId="77777777" w:rsidTr="00CD21EF">
        <w:trPr>
          <w:gridBefore w:val="1"/>
          <w:wBefore w:w="109" w:type="dxa"/>
          <w:jc w:val="center"/>
        </w:trPr>
        <w:tc>
          <w:tcPr>
            <w:tcW w:w="12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6CC82" w14:textId="77777777" w:rsidR="00B664DC" w:rsidRPr="00BE2F87" w:rsidRDefault="00B664DC" w:rsidP="00CD21E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7" w:type="dxa"/>
            <w:hideMark/>
          </w:tcPr>
          <w:p w14:paraId="555068BF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Anterior cingulate cortex (subgenual part)</w:t>
            </w:r>
          </w:p>
        </w:tc>
        <w:tc>
          <w:tcPr>
            <w:tcW w:w="1014" w:type="dxa"/>
          </w:tcPr>
          <w:p w14:paraId="08CF5935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hideMark/>
          </w:tcPr>
          <w:p w14:paraId="159DF65C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3 (2)</w:t>
            </w:r>
          </w:p>
        </w:tc>
        <w:tc>
          <w:tcPr>
            <w:tcW w:w="398" w:type="dxa"/>
            <w:hideMark/>
          </w:tcPr>
          <w:p w14:paraId="6800F26C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E2F87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1133" w:type="dxa"/>
          </w:tcPr>
          <w:p w14:paraId="0761129F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</w:tcPr>
          <w:p w14:paraId="32141B21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</w:tcPr>
          <w:p w14:paraId="486191C3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</w:tcPr>
          <w:p w14:paraId="6221B856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</w:tcPr>
          <w:p w14:paraId="42A9948F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64DC" w:rsidRPr="00BE2F87" w14:paraId="06AC9D9E" w14:textId="77777777" w:rsidTr="00CD21EF">
        <w:trPr>
          <w:gridBefore w:val="1"/>
          <w:wBefore w:w="109" w:type="dxa"/>
          <w:jc w:val="center"/>
        </w:trPr>
        <w:tc>
          <w:tcPr>
            <w:tcW w:w="1270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93620" w14:textId="77777777" w:rsidR="00B664DC" w:rsidRPr="00BE2F87" w:rsidRDefault="00B664DC" w:rsidP="00CD21EF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E5BBD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25413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044C1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A7083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B279C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B533B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4C3D2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90A69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11DB0" w14:textId="77777777" w:rsidR="00B664DC" w:rsidRPr="00BE2F87" w:rsidRDefault="00B664DC" w:rsidP="00CD21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664DC" w:rsidRPr="00BE2F87" w14:paraId="2C523C5A" w14:textId="77777777" w:rsidTr="00CD21EF">
        <w:trPr>
          <w:gridBefore w:val="1"/>
          <w:gridAfter w:val="9"/>
          <w:wBefore w:w="109" w:type="dxa"/>
          <w:wAfter w:w="9076" w:type="dxa"/>
          <w:trHeight w:val="100"/>
          <w:jc w:val="center"/>
        </w:trPr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</w:tcPr>
          <w:p w14:paraId="27275E1D" w14:textId="77777777" w:rsidR="00B664DC" w:rsidRPr="00BE2F87" w:rsidRDefault="00B664DC" w:rsidP="00CD21EF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B664DC" w:rsidRPr="00BE2F87" w14:paraId="0A006E22" w14:textId="77777777" w:rsidTr="00CD21EF">
        <w:trPr>
          <w:jc w:val="center"/>
        </w:trPr>
        <w:tc>
          <w:tcPr>
            <w:tcW w:w="677" w:type="dxa"/>
            <w:gridSpan w:val="2"/>
          </w:tcPr>
          <w:p w14:paraId="69E21CEA" w14:textId="77777777" w:rsidR="00B664DC" w:rsidRPr="00BE2F87" w:rsidRDefault="00B664DC" w:rsidP="00CD21EF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778" w:type="dxa"/>
            <w:gridSpan w:val="10"/>
          </w:tcPr>
          <w:p w14:paraId="227C1D25" w14:textId="7C7606B1" w:rsidR="00B664DC" w:rsidRPr="00BE2F87" w:rsidRDefault="00B664DC" w:rsidP="00CD21E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BE2F87">
              <w:rPr>
                <w:rFonts w:ascii="Times New Roman" w:hAnsi="Times New Roman" w:cs="Times New Roman"/>
                <w:b/>
              </w:rPr>
              <w:t>Keywords:</w:t>
            </w:r>
            <w:r w:rsidRPr="00BE2F87">
              <w:rPr>
                <w:rFonts w:ascii="Times New Roman" w:hAnsi="Times New Roman" w:cs="Times New Roman"/>
              </w:rPr>
              <w:t xml:space="preserve"> </w:t>
            </w:r>
            <w:r w:rsidRPr="00BE2F87">
              <w:rPr>
                <w:rFonts w:ascii="Times New Roman" w:hAnsi="Times New Roman" w:cs="Times New Roman"/>
                <w:b/>
              </w:rPr>
              <w:t>L/R</w:t>
            </w:r>
            <w:r w:rsidRPr="00BE2F87">
              <w:rPr>
                <w:rFonts w:ascii="Times New Roman" w:hAnsi="Times New Roman" w:cs="Times New Roman"/>
              </w:rPr>
              <w:t xml:space="preserve">: Left or right hemisphere; </w:t>
            </w:r>
            <w:r w:rsidRPr="00BE2F87">
              <w:rPr>
                <w:rFonts w:ascii="Times New Roman" w:hAnsi="Times New Roman" w:cs="Times New Roman"/>
                <w:b/>
              </w:rPr>
              <w:t>MNI</w:t>
            </w:r>
            <w:r w:rsidRPr="00BE2F87">
              <w:rPr>
                <w:rFonts w:ascii="Times New Roman" w:hAnsi="Times New Roman" w:cs="Times New Roman"/>
              </w:rPr>
              <w:t>: Montreal Neurological Institute coordinates. Results are significant at p &lt; 0.05 FWE &amp; FDR cluster-corrected in a combination with a threshold of p &lt; 0.001 at the uncorrected voxel level.</w:t>
            </w:r>
            <w:r w:rsidRPr="00BE2F87">
              <w:rPr>
                <w:rFonts w:ascii="Times New Roman" w:hAnsi="Times New Roman" w:cs="Times New Roman"/>
                <w:color w:val="000000" w:themeColor="text1"/>
              </w:rPr>
              <w:t xml:space="preserve"> Only brain regions with &gt;1% cluster overlap </w:t>
            </w:r>
            <w:proofErr w:type="gramStart"/>
            <w:r w:rsidRPr="00BE2F87">
              <w:rPr>
                <w:rFonts w:ascii="Times New Roman" w:hAnsi="Times New Roman" w:cs="Times New Roman"/>
                <w:color w:val="000000" w:themeColor="text1"/>
              </w:rPr>
              <w:t>were</w:t>
            </w:r>
            <w:proofErr w:type="gramEnd"/>
            <w:r w:rsidRPr="00BE2F87">
              <w:rPr>
                <w:rFonts w:ascii="Times New Roman" w:hAnsi="Times New Roman" w:cs="Times New Roman"/>
                <w:color w:val="000000" w:themeColor="text1"/>
              </w:rPr>
              <w:t xml:space="preserve"> presented.</w:t>
            </w:r>
          </w:p>
          <w:p w14:paraId="0E76C9A5" w14:textId="77777777" w:rsidR="00B664DC" w:rsidRPr="00BE2F87" w:rsidRDefault="00B664DC" w:rsidP="00CD21E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E227111" w14:textId="77777777" w:rsidR="00B664DC" w:rsidRPr="00BE2F87" w:rsidRDefault="00B664DC" w:rsidP="00CD21E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5886E0" w14:textId="77777777" w:rsidR="00B664DC" w:rsidRPr="00BE2F87" w:rsidRDefault="00B664DC" w:rsidP="00CD21E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13AEFDC" w14:textId="77777777" w:rsidR="00B664DC" w:rsidRPr="00BE2F87" w:rsidRDefault="00B664DC" w:rsidP="00CD21E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D106C0A" w14:textId="77777777" w:rsidR="00B664DC" w:rsidRPr="00BE2F87" w:rsidRDefault="00B664DC" w:rsidP="00CD21E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0A0DA06B" w14:textId="77777777" w:rsidR="00B664DC" w:rsidRPr="00BE2F87" w:rsidRDefault="00B664DC" w:rsidP="00CD21EF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47CFCD36" w14:textId="77777777" w:rsidR="00B664DC" w:rsidRPr="00BE2F87" w:rsidRDefault="00B664DC" w:rsidP="00CD21EF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56A8065C" w14:textId="77777777" w:rsidR="00B664DC" w:rsidRDefault="00B664DC"/>
    <w:sectPr w:rsidR="00B664DC" w:rsidSect="00C602C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4DC"/>
    <w:rsid w:val="00165CA1"/>
    <w:rsid w:val="00272754"/>
    <w:rsid w:val="00435EED"/>
    <w:rsid w:val="004B14B4"/>
    <w:rsid w:val="00552DD9"/>
    <w:rsid w:val="00580D76"/>
    <w:rsid w:val="00630E3B"/>
    <w:rsid w:val="00840AB4"/>
    <w:rsid w:val="00B664DC"/>
    <w:rsid w:val="00BD5449"/>
    <w:rsid w:val="00BE2F87"/>
    <w:rsid w:val="00C602CA"/>
    <w:rsid w:val="00DF0B2B"/>
    <w:rsid w:val="00EC3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5BB52"/>
  <w15:chartTrackingRefBased/>
  <w15:docId w15:val="{958FD94F-A456-B246-946F-38EDFA7B9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DC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664D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664D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664D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664D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664D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664D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664D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664D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664D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664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664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664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664D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664D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664D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664D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664D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664D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664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664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664D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664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664D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664D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664DC"/>
    <w:pPr>
      <w:spacing w:after="0" w:line="240" w:lineRule="auto"/>
      <w:ind w:left="720"/>
      <w:contextualSpacing/>
    </w:pPr>
    <w:rPr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664D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664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664D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664D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664D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435EED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46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DO ALVAREZ SANTIAGO</dc:creator>
  <cp:keywords/>
  <dc:description/>
  <cp:lastModifiedBy>VARELA LOPEZ BENXAMIN</cp:lastModifiedBy>
  <cp:revision>2</cp:revision>
  <dcterms:created xsi:type="dcterms:W3CDTF">2024-05-24T18:11:00Z</dcterms:created>
  <dcterms:modified xsi:type="dcterms:W3CDTF">2024-05-24T18:11:00Z</dcterms:modified>
</cp:coreProperties>
</file>